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9309B2" w14:textId="588936EE" w:rsidR="00334FCD" w:rsidRPr="0017080D" w:rsidRDefault="0017080D" w:rsidP="0017080D">
      <w:pPr>
        <w:rPr>
          <w:rFonts w:ascii="Times New Roman" w:hAnsi="Times New Roman" w:cs="Times New Roman"/>
          <w:b/>
          <w:bCs/>
          <w:i/>
          <w:iCs/>
          <w:sz w:val="24"/>
          <w:szCs w:val="28"/>
        </w:rPr>
      </w:pPr>
      <w:r w:rsidRPr="0017080D">
        <w:rPr>
          <w:rFonts w:ascii="Times New Roman" w:hAnsi="Times New Roman" w:cs="Times New Roman" w:hint="eastAsia"/>
          <w:b/>
          <w:bCs/>
          <w:sz w:val="24"/>
          <w:szCs w:val="28"/>
        </w:rPr>
        <w:t>Supplementary Table S</w:t>
      </w:r>
      <w:r w:rsidR="001A6F6A">
        <w:rPr>
          <w:rFonts w:ascii="Times New Roman" w:hAnsi="Times New Roman" w:cs="Times New Roman" w:hint="eastAsia"/>
          <w:b/>
          <w:bCs/>
          <w:sz w:val="24"/>
          <w:szCs w:val="28"/>
        </w:rPr>
        <w:t>2</w:t>
      </w:r>
      <w:r w:rsidRPr="0017080D">
        <w:rPr>
          <w:b/>
          <w:bCs/>
          <w:sz w:val="24"/>
        </w:rPr>
        <w:t>–</w:t>
      </w:r>
      <w:r w:rsidRPr="0017080D">
        <w:rPr>
          <w:rFonts w:ascii="Times New Roman" w:hAnsi="Times New Roman" w:cs="Times New Roman" w:hint="eastAsia"/>
          <w:b/>
          <w:bCs/>
          <w:sz w:val="24"/>
          <w:szCs w:val="28"/>
        </w:rPr>
        <w:t>The</w:t>
      </w:r>
      <w:r w:rsidRPr="0017080D">
        <w:rPr>
          <w:rFonts w:ascii="Times New Roman" w:hAnsi="Times New Roman" w:cs="Times New Roman" w:hint="eastAsia"/>
          <w:b/>
          <w:bCs/>
          <w:i/>
          <w:iCs/>
          <w:sz w:val="24"/>
          <w:szCs w:val="28"/>
        </w:rPr>
        <w:t xml:space="preserve"> </w:t>
      </w:r>
      <w:r w:rsidRPr="0017080D">
        <w:rPr>
          <w:rFonts w:ascii="Times New Roman" w:hAnsi="Times New Roman" w:cs="Times New Roman" w:hint="eastAsia"/>
          <w:b/>
          <w:bCs/>
          <w:sz w:val="24"/>
        </w:rPr>
        <w:t>sequence of</w:t>
      </w:r>
      <w:r w:rsidRPr="0017080D">
        <w:rPr>
          <w:rFonts w:ascii="Times New Roman" w:hAnsi="Times New Roman" w:cs="Times New Roman" w:hint="eastAsia"/>
          <w:b/>
          <w:bCs/>
          <w:i/>
          <w:iCs/>
          <w:sz w:val="24"/>
          <w:szCs w:val="28"/>
        </w:rPr>
        <w:t xml:space="preserve"> </w:t>
      </w:r>
      <w:r w:rsidR="00402AD7" w:rsidRPr="0017080D">
        <w:rPr>
          <w:rFonts w:ascii="Times New Roman" w:hAnsi="Times New Roman" w:cs="Times New Roman" w:hint="eastAsia"/>
          <w:b/>
          <w:bCs/>
          <w:i/>
          <w:iCs/>
          <w:sz w:val="24"/>
          <w:szCs w:val="28"/>
        </w:rPr>
        <w:t>IbXTH16</w:t>
      </w:r>
      <w:r w:rsidR="00402AD7" w:rsidRPr="0017080D">
        <w:rPr>
          <w:rFonts w:ascii="Times New Roman" w:hAnsi="Times New Roman" w:cs="Times New Roman" w:hint="eastAsia"/>
          <w:b/>
          <w:bCs/>
          <w:i/>
          <w:iCs/>
          <w:sz w:val="24"/>
          <w:szCs w:val="28"/>
        </w:rPr>
        <w:t xml:space="preserve"> </w:t>
      </w:r>
    </w:p>
    <w:p w14:paraId="63C5BC8A" w14:textId="57DCAC5C" w:rsidR="00402AD7" w:rsidRPr="00DF39A0" w:rsidRDefault="00DF39A0" w:rsidP="00DF39A0">
      <w:pPr>
        <w:jc w:val="both"/>
        <w:rPr>
          <w:rFonts w:ascii="Times New Roman" w:hAnsi="Times New Roman" w:cs="Times New Roman"/>
        </w:rPr>
      </w:pPr>
      <w:r w:rsidRPr="00DF39A0">
        <w:rPr>
          <w:rFonts w:ascii="Times New Roman" w:hAnsi="Times New Roman" w:cs="Times New Roman"/>
          <w:b/>
          <w:bCs/>
        </w:rPr>
        <w:t>ATG</w:t>
      </w:r>
      <w:r w:rsidRPr="00DF39A0">
        <w:rPr>
          <w:rFonts w:ascii="Times New Roman" w:hAnsi="Times New Roman" w:cs="Times New Roman"/>
        </w:rPr>
        <w:t>GCATCTCAACTTTCCTTATTCCTGCAACTTCTTATGGCGGCTTGTTTGGTGGCAGCCGCCATGGCTGCAAATTTCAACCAAGACGTTCAGATGTATTTTGGCAATGGACGGGGTAAAGTGATGCAGGGCGGCACCATGGCAGCTCTTACTCTCGACAGAGAATCAGGTTCCGGCTTCCAATCCACCAACGAATATCTTTTCGGCAGATTTGATATGCAGGTCAAGCTTATCTCTGATAACTCTGCTGGAACCGTTACTACTTTCTACTTATCTTCTCTAGGAGACAGACATGACGAAATTGACTTCGAATTCCTGGGCAATGTCTCCGGCCAGCCTTACACAATCCACACCAATGTATATTCTCAAGGGAAAGGAGGCAGGGAGCAGCAATTCCATCTCTGGTTCGACCCCACCACCGCCTACCACACTTACTCCATTGTTTGGAACTCTCAGCGCATCATCTTCCTCGTCGACAACATTCCCATCAGAGTTTACCGGAACCACGAGAGCATGGGGGTCCCTTTCCCCAAGAATCAGCCCATGAGAGTCTACTGCAGCTTATGGAACGCAGACGACTGGGCTACGCAGGGGGGCCTTGTCAAGACTGATTGGACTAAGGCACCCTTCACTGTTTACTACCGGAACTTCAATATTGATGCCTGTGTCGTCTCCGGCGGTCGGTCGTCTTGCGATTCCAAGTCGTCCGCCGATCCGGTGAACAACAAACAGGCGTGGCAGACGCAGGATGTTGATGCGCGTGGGAGGAATAGGTTGAGATGGGTGCAAAGCAAACATATGGTTTACAATTACTGTGCTGATTCCAAGAGGTTTCCTGGAGGTACTTTTCCTGCAGAGTGCAAGAACTCAAGATTC</w:t>
      </w:r>
      <w:r w:rsidRPr="00DF39A0">
        <w:rPr>
          <w:rFonts w:ascii="Times New Roman" w:hAnsi="Times New Roman" w:cs="Times New Roman"/>
          <w:b/>
          <w:bCs/>
        </w:rPr>
        <w:t>TGA</w:t>
      </w:r>
    </w:p>
    <w:p w14:paraId="04FE44AD" w14:textId="77777777" w:rsidR="0017080D" w:rsidRDefault="0017080D"/>
    <w:p w14:paraId="15ACEF53" w14:textId="77777777" w:rsidR="0017080D" w:rsidRPr="00402AD7" w:rsidRDefault="0017080D">
      <w:pPr>
        <w:rPr>
          <w:rFonts w:hint="eastAsia"/>
        </w:rPr>
      </w:pPr>
    </w:p>
    <w:sectPr w:rsidR="0017080D" w:rsidRPr="00402A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4AC916" w14:textId="77777777" w:rsidR="00685D2B" w:rsidRDefault="00685D2B" w:rsidP="00402AD7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3154584" w14:textId="77777777" w:rsidR="00685D2B" w:rsidRDefault="00685D2B" w:rsidP="00402AD7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13C789" w14:textId="77777777" w:rsidR="00685D2B" w:rsidRDefault="00685D2B" w:rsidP="00402AD7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5070B77" w14:textId="77777777" w:rsidR="00685D2B" w:rsidRDefault="00685D2B" w:rsidP="00402AD7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4C0"/>
    <w:rsid w:val="001205CF"/>
    <w:rsid w:val="00135F17"/>
    <w:rsid w:val="0017080D"/>
    <w:rsid w:val="001A6F6A"/>
    <w:rsid w:val="002C5308"/>
    <w:rsid w:val="00334FCD"/>
    <w:rsid w:val="00371CE5"/>
    <w:rsid w:val="00402AD7"/>
    <w:rsid w:val="00440B10"/>
    <w:rsid w:val="00473BE6"/>
    <w:rsid w:val="004A16BF"/>
    <w:rsid w:val="004C4042"/>
    <w:rsid w:val="00505966"/>
    <w:rsid w:val="00565CB1"/>
    <w:rsid w:val="00611F07"/>
    <w:rsid w:val="00685D2B"/>
    <w:rsid w:val="00B0795C"/>
    <w:rsid w:val="00DF39A0"/>
    <w:rsid w:val="00E774C0"/>
    <w:rsid w:val="00F03764"/>
    <w:rsid w:val="00F07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FCEC52E"/>
  <w14:defaultImageDpi w14:val="32767"/>
  <w15:chartTrackingRefBased/>
  <w15:docId w15:val="{2691CC27-489E-434F-A6F0-C96B4E0BE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774C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774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774C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774C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774C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774C0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774C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774C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774C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774C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774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774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774C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774C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774C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774C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774C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774C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774C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774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774C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774C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774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774C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774C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774C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774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774C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774C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02AD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02AD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02AD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02AD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7</Words>
  <Characters>873</Characters>
  <Application>Microsoft Office Word</Application>
  <DocSecurity>0</DocSecurity>
  <Lines>54</Lines>
  <Paragraphs>48</Paragraphs>
  <ScaleCrop>false</ScaleCrop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 fan</dc:creator>
  <cp:keywords/>
  <dc:description/>
  <cp:lastModifiedBy>yue fan</cp:lastModifiedBy>
  <cp:revision>30</cp:revision>
  <dcterms:created xsi:type="dcterms:W3CDTF">2025-05-31T07:21:00Z</dcterms:created>
  <dcterms:modified xsi:type="dcterms:W3CDTF">2025-05-31T07:31:00Z</dcterms:modified>
</cp:coreProperties>
</file>